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FD75E" w14:textId="77777777" w:rsidR="00835247" w:rsidRPr="00AD2D00" w:rsidRDefault="00835247" w:rsidP="00835247">
      <w:pPr>
        <w:rPr>
          <w:rFonts w:ascii="Arial" w:hAnsi="Arial" w:cs="Arial"/>
          <w:sz w:val="22"/>
          <w:szCs w:val="22"/>
        </w:rPr>
      </w:pPr>
    </w:p>
    <w:p w14:paraId="35B5E393" w14:textId="77777777" w:rsidR="00835247" w:rsidRPr="006E75F0" w:rsidRDefault="00835247" w:rsidP="00835247">
      <w:pPr>
        <w:rPr>
          <w:rFonts w:ascii="Arial" w:hAnsi="Arial" w:cs="Arial"/>
          <w:sz w:val="22"/>
          <w:szCs w:val="22"/>
        </w:rPr>
      </w:pPr>
      <w:r w:rsidRPr="006E75F0">
        <w:rPr>
          <w:rFonts w:ascii="Arial" w:hAnsi="Arial" w:cs="Arial"/>
          <w:sz w:val="22"/>
          <w:szCs w:val="22"/>
        </w:rPr>
        <w:t xml:space="preserve">Table S2. </w:t>
      </w:r>
      <w:r>
        <w:rPr>
          <w:rFonts w:ascii="Arial" w:hAnsi="Arial" w:cs="Arial"/>
          <w:sz w:val="22"/>
          <w:szCs w:val="22"/>
        </w:rPr>
        <w:t xml:space="preserve">DNA substrates and primers used in phage engineering </w:t>
      </w:r>
    </w:p>
    <w:p w14:paraId="1DE8619C" w14:textId="77777777" w:rsidR="00835247" w:rsidRDefault="00835247" w:rsidP="0083524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771"/>
        <w:gridCol w:w="4238"/>
        <w:gridCol w:w="1772"/>
      </w:tblGrid>
      <w:tr w:rsidR="00835247" w14:paraId="1CE2AD7E" w14:textId="77777777" w:rsidTr="00872DA5">
        <w:tc>
          <w:tcPr>
            <w:tcW w:w="2337" w:type="dxa"/>
            <w:tcBorders>
              <w:bottom w:val="single" w:sz="4" w:space="0" w:color="000000" w:themeColor="text1"/>
            </w:tcBorders>
            <w:vAlign w:val="center"/>
          </w:tcPr>
          <w:p w14:paraId="76F56407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age</w:t>
            </w:r>
          </w:p>
        </w:tc>
        <w:tc>
          <w:tcPr>
            <w:tcW w:w="2337" w:type="dxa"/>
            <w:tcBorders>
              <w:bottom w:val="single" w:sz="4" w:space="0" w:color="000000" w:themeColor="text1"/>
            </w:tcBorders>
            <w:vAlign w:val="center"/>
          </w:tcPr>
          <w:p w14:paraId="3F0B4FE3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ordinates</w:t>
            </w:r>
          </w:p>
        </w:tc>
        <w:tc>
          <w:tcPr>
            <w:tcW w:w="2338" w:type="dxa"/>
            <w:tcBorders>
              <w:bottom w:val="single" w:sz="4" w:space="0" w:color="000000" w:themeColor="text1"/>
            </w:tcBorders>
            <w:vAlign w:val="center"/>
          </w:tcPr>
          <w:p w14:paraId="30048E4F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rimers to amplif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spellEnd"/>
          </w:p>
        </w:tc>
        <w:tc>
          <w:tcPr>
            <w:tcW w:w="2338" w:type="dxa"/>
            <w:tcBorders>
              <w:bottom w:val="single" w:sz="4" w:space="0" w:color="000000" w:themeColor="text1"/>
            </w:tcBorders>
            <w:vAlign w:val="center"/>
          </w:tcPr>
          <w:p w14:paraId="39D4342E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letion Coordinates</w:t>
            </w:r>
          </w:p>
        </w:tc>
      </w:tr>
      <w:tr w:rsidR="00835247" w14:paraId="3E4CBFAD" w14:textId="77777777" w:rsidTr="00872DA5">
        <w:tc>
          <w:tcPr>
            <w:tcW w:w="2337" w:type="dxa"/>
            <w:tcBorders>
              <w:top w:val="single" w:sz="4" w:space="0" w:color="000000" w:themeColor="text1"/>
            </w:tcBorders>
          </w:tcPr>
          <w:p w14:paraId="3F267A03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ko ∆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A</w:t>
            </w:r>
            <w:proofErr w:type="spellEnd"/>
          </w:p>
        </w:tc>
        <w:tc>
          <w:tcPr>
            <w:tcW w:w="2337" w:type="dxa"/>
            <w:tcBorders>
              <w:top w:val="single" w:sz="4" w:space="0" w:color="000000" w:themeColor="text1"/>
            </w:tcBorders>
          </w:tcPr>
          <w:p w14:paraId="4223AA9E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,347-26,596; 27,467-27,716</w:t>
            </w:r>
          </w:p>
        </w:tc>
        <w:tc>
          <w:tcPr>
            <w:tcW w:w="2338" w:type="dxa"/>
            <w:tcBorders>
              <w:top w:val="single" w:sz="4" w:space="0" w:color="000000" w:themeColor="text1"/>
            </w:tcBorders>
            <w:vAlign w:val="center"/>
          </w:tcPr>
          <w:p w14:paraId="6D554DF5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koKORepAgBFw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 GATCATGAAGTCGATCGCAGCGATG;</w:t>
            </w:r>
          </w:p>
          <w:p w14:paraId="7C9C92AE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DB425F5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koKORepAgBRe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 GTACTCGAATCCTCGAGGACTAGAGG</w:t>
            </w:r>
          </w:p>
          <w:p w14:paraId="2320EE83" w14:textId="77777777" w:rsidR="00835247" w:rsidRDefault="00835247" w:rsidP="00872D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  <w:tcBorders>
              <w:top w:val="single" w:sz="4" w:space="0" w:color="000000" w:themeColor="text1"/>
            </w:tcBorders>
          </w:tcPr>
          <w:p w14:paraId="416AEE82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,597-27,466</w:t>
            </w:r>
          </w:p>
        </w:tc>
      </w:tr>
      <w:tr w:rsidR="00835247" w14:paraId="74FA34A0" w14:textId="77777777" w:rsidTr="00872DA5">
        <w:tc>
          <w:tcPr>
            <w:tcW w:w="2337" w:type="dxa"/>
          </w:tcPr>
          <w:p w14:paraId="21623082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ma ∆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i</w:t>
            </w:r>
            <w:proofErr w:type="spellEnd"/>
          </w:p>
        </w:tc>
        <w:tc>
          <w:tcPr>
            <w:tcW w:w="2337" w:type="dxa"/>
          </w:tcPr>
          <w:p w14:paraId="4EEBAAD7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,226- 26,462; 26,960- 27,221</w:t>
            </w:r>
          </w:p>
        </w:tc>
        <w:tc>
          <w:tcPr>
            <w:tcW w:w="2338" w:type="dxa"/>
            <w:vAlign w:val="center"/>
          </w:tcPr>
          <w:p w14:paraId="4205DC1D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ma _V2_gBlock_Fwd: GCGTTTCCGGGCGTACCGT;</w:t>
            </w:r>
          </w:p>
          <w:p w14:paraId="75DA0E7D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96AB5F7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lma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Block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w Rev: TCTTCGGCCCACACGGAC</w:t>
            </w:r>
          </w:p>
          <w:p w14:paraId="1DD39595" w14:textId="77777777" w:rsidR="00835247" w:rsidRDefault="00835247" w:rsidP="00872DA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91E283B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,463-26,959</w:t>
            </w:r>
          </w:p>
        </w:tc>
      </w:tr>
      <w:tr w:rsidR="00835247" w14:paraId="555798EA" w14:textId="77777777" w:rsidTr="00872DA5">
        <w:tc>
          <w:tcPr>
            <w:tcW w:w="2337" w:type="dxa"/>
          </w:tcPr>
          <w:p w14:paraId="3DC1CC1F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adyBir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∆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i</w:t>
            </w:r>
            <w:proofErr w:type="spellEnd"/>
          </w:p>
        </w:tc>
        <w:tc>
          <w:tcPr>
            <w:tcW w:w="2337" w:type="dxa"/>
          </w:tcPr>
          <w:p w14:paraId="4EC08D9D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,650- 25,899; 26,300- 26,549</w:t>
            </w:r>
          </w:p>
        </w:tc>
        <w:tc>
          <w:tcPr>
            <w:tcW w:w="2338" w:type="dxa"/>
            <w:vAlign w:val="center"/>
          </w:tcPr>
          <w:p w14:paraId="4C059D65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adyBird_ori_gBlock_Fw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 AGAGACGGCAAGCACTTCCT;</w:t>
            </w:r>
          </w:p>
          <w:p w14:paraId="0E7411F9" w14:textId="77777777" w:rsidR="00835247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5E22E9D" w14:textId="77777777" w:rsidR="00835247" w:rsidRPr="0096184D" w:rsidRDefault="00835247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adyBird_ori_gBlock_Re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 CGAGATGATCGTTGTCATGCTGGT</w:t>
            </w:r>
          </w:p>
        </w:tc>
        <w:tc>
          <w:tcPr>
            <w:tcW w:w="2338" w:type="dxa"/>
          </w:tcPr>
          <w:p w14:paraId="2122F682" w14:textId="77777777" w:rsidR="00835247" w:rsidRDefault="00835247" w:rsidP="00872D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,900-26,299</w:t>
            </w:r>
          </w:p>
        </w:tc>
      </w:tr>
    </w:tbl>
    <w:p w14:paraId="1C9231FC" w14:textId="77777777" w:rsidR="00835247" w:rsidRDefault="00835247" w:rsidP="00835247">
      <w:pPr>
        <w:rPr>
          <w:rFonts w:ascii="Arial" w:hAnsi="Arial" w:cs="Arial"/>
          <w:sz w:val="22"/>
          <w:szCs w:val="22"/>
        </w:rPr>
      </w:pPr>
    </w:p>
    <w:p w14:paraId="399B8E1C" w14:textId="0F53BACD" w:rsidR="00253C74" w:rsidRPr="00835247" w:rsidRDefault="0083524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53C74" w:rsidRPr="00835247" w:rsidSect="004E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47"/>
    <w:rsid w:val="00196931"/>
    <w:rsid w:val="00302CD4"/>
    <w:rsid w:val="003C29D7"/>
    <w:rsid w:val="003D060B"/>
    <w:rsid w:val="004E3AB8"/>
    <w:rsid w:val="005C7C15"/>
    <w:rsid w:val="006778F0"/>
    <w:rsid w:val="007540F5"/>
    <w:rsid w:val="0078435B"/>
    <w:rsid w:val="0078448B"/>
    <w:rsid w:val="00835247"/>
    <w:rsid w:val="009E2910"/>
    <w:rsid w:val="009F699E"/>
    <w:rsid w:val="00A93C55"/>
    <w:rsid w:val="00AA7061"/>
    <w:rsid w:val="00B46072"/>
    <w:rsid w:val="00B937AB"/>
    <w:rsid w:val="00C605C7"/>
    <w:rsid w:val="00C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56108"/>
  <w15:chartTrackingRefBased/>
  <w15:docId w15:val="{6ADD3733-32A8-4142-B2BE-FEBFF809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Katherine S</dc:creator>
  <cp:keywords/>
  <dc:description/>
  <cp:lastModifiedBy>Wetzel, Katherine S</cp:lastModifiedBy>
  <cp:revision>1</cp:revision>
  <dcterms:created xsi:type="dcterms:W3CDTF">2020-02-18T22:07:00Z</dcterms:created>
  <dcterms:modified xsi:type="dcterms:W3CDTF">2020-02-18T22:07:00Z</dcterms:modified>
</cp:coreProperties>
</file>